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FA4C3" w14:textId="77777777" w:rsidR="00871283" w:rsidRDefault="00871283" w:rsidP="00871283">
      <w:pPr>
        <w:spacing w:line="480" w:lineRule="auto"/>
        <w:rPr>
          <w:rFonts w:ascii="Times New Roman" w:eastAsia="Times New Roman" w:hAnsi="Times New Roman" w:cs="Times New Roman"/>
        </w:rPr>
      </w:pPr>
    </w:p>
    <w:p w14:paraId="0C70B059" w14:textId="77777777" w:rsidR="00871283" w:rsidRDefault="00871283" w:rsidP="0087128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976D728" wp14:editId="6F28EB5A">
            <wp:extent cx="5943600" cy="2667000"/>
            <wp:effectExtent l="0" t="0" r="0" b="0"/>
            <wp:docPr id="5" name="image10.png" descr="A graph with different colored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0.png" descr="A graph with different colored bar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0FD9C306" wp14:editId="301B833D">
            <wp:extent cx="5943600" cy="2667000"/>
            <wp:effectExtent l="0" t="0" r="0" b="0"/>
            <wp:docPr id="11" name="image9.png" descr="A graph of a bar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.png" descr="A graph of a bar graph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2A868EA2" wp14:editId="071A9DAB">
            <wp:extent cx="5943600" cy="2667000"/>
            <wp:effectExtent l="0" t="0" r="0" b="0"/>
            <wp:docPr id="2" name="image4.png" descr="A graph with different colored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A graph with different colored bars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231F612B" wp14:editId="05DF835E">
            <wp:extent cx="5943600" cy="2667000"/>
            <wp:effectExtent l="0" t="0" r="0" b="0"/>
            <wp:docPr id="10" name="image12.png" descr="A graph with different colored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2.png" descr="A graph with different colored bars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2A0233" w14:textId="77777777" w:rsidR="00871283" w:rsidRDefault="00871283" w:rsidP="00871283">
      <w:pPr>
        <w:spacing w:line="480" w:lineRule="auto"/>
        <w:rPr>
          <w:rFonts w:ascii="Times New Roman" w:eastAsia="Times New Roman" w:hAnsi="Times New Roman" w:cs="Times New Roman"/>
        </w:rPr>
      </w:pPr>
    </w:p>
    <w:p w14:paraId="18A33D64" w14:textId="77777777" w:rsidR="00871283" w:rsidRDefault="00871283" w:rsidP="00871283">
      <w:pPr>
        <w:spacing w:line="480" w:lineRule="auto"/>
        <w:ind w:right="-54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figure 6 (A-D). Patient concerns separated by age range and gender. Panel (A) shows the most common patient concerns for patients aged 1-6, panel (B) shows the most common patient concerns for patients aged 7-12, panel (C) shows common patient concerns from those aged 13-18, and panel (D) shows the common patient concerns for those aged 19-24. Within each panel, concerns are separated by gender. </w:t>
      </w:r>
    </w:p>
    <w:p w14:paraId="63389E0B" w14:textId="77777777" w:rsidR="00617378" w:rsidRDefault="00617378">
      <w:pPr>
        <w:spacing w:line="480" w:lineRule="auto"/>
        <w:ind w:right="-540"/>
        <w:rPr>
          <w:rFonts w:ascii="Times New Roman" w:eastAsia="Times New Roman" w:hAnsi="Times New Roman" w:cs="Times New Roman"/>
          <w:b/>
        </w:rPr>
      </w:pPr>
    </w:p>
    <w:sectPr w:rsidR="0061737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378"/>
    <w:rsid w:val="002A1934"/>
    <w:rsid w:val="005444B1"/>
    <w:rsid w:val="00617378"/>
    <w:rsid w:val="00706A3B"/>
    <w:rsid w:val="00871283"/>
    <w:rsid w:val="0092263D"/>
    <w:rsid w:val="00CF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E5865"/>
  <w15:docId w15:val="{0E1DCDEF-ADDA-5140-B13F-B578A7A30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sang, Vivian</cp:lastModifiedBy>
  <cp:revision>2</cp:revision>
  <dcterms:created xsi:type="dcterms:W3CDTF">2025-05-20T17:41:00Z</dcterms:created>
  <dcterms:modified xsi:type="dcterms:W3CDTF">2025-05-20T17:41:00Z</dcterms:modified>
</cp:coreProperties>
</file>